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44742" w14:textId="45F66925" w:rsidR="004A0FCD" w:rsidRPr="005B178B" w:rsidRDefault="004A0FCD" w:rsidP="004A0FCD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5B178B">
        <w:rPr>
          <w:rFonts w:ascii="Times New Roman" w:eastAsia="Times New Roman" w:hAnsi="Times New Roman" w:cs="Times New Roman"/>
        </w:rPr>
        <w:t>Supplementary</w:t>
      </w:r>
      <w:r w:rsidRPr="005B178B">
        <w:rPr>
          <w:rFonts w:ascii="Times New Roman" w:eastAsia="Times New Roman" w:hAnsi="Times New Roman" w:cs="Times New Roman"/>
          <w:b/>
        </w:rPr>
        <w:t xml:space="preserve"> </w:t>
      </w:r>
      <w:r w:rsidRPr="005B178B">
        <w:rPr>
          <w:rFonts w:ascii="Times New Roman" w:eastAsia="Times New Roman" w:hAnsi="Times New Roman" w:cs="Times New Roman"/>
        </w:rPr>
        <w:t>Table</w:t>
      </w:r>
      <w:r w:rsidR="004E7A26">
        <w:rPr>
          <w:rFonts w:ascii="Times New Roman" w:eastAsia="Times New Roman" w:hAnsi="Times New Roman" w:cs="Times New Roman"/>
        </w:rPr>
        <w:t xml:space="preserve"> </w:t>
      </w:r>
      <w:r w:rsidR="0075166E">
        <w:rPr>
          <w:rFonts w:ascii="Times New Roman" w:eastAsia="Times New Roman" w:hAnsi="Times New Roman" w:cs="Times New Roman"/>
        </w:rPr>
        <w:t>2</w:t>
      </w:r>
      <w:r w:rsidRPr="005B178B">
        <w:rPr>
          <w:rFonts w:ascii="Times New Roman" w:eastAsia="Times New Roman" w:hAnsi="Times New Roman" w:cs="Times New Roman"/>
        </w:rPr>
        <w:t xml:space="preserve"> </w:t>
      </w:r>
      <w:r w:rsidRPr="005B178B">
        <w:rPr>
          <w:rFonts w:ascii="Times New Roman" w:eastAsia="Times New Roman" w:hAnsi="Times New Roman" w:cs="Times New Roman"/>
          <w:b/>
        </w:rPr>
        <w:t xml:space="preserve">- </w:t>
      </w:r>
      <w:r w:rsidR="005B178B" w:rsidRPr="005B178B">
        <w:rPr>
          <w:rFonts w:ascii="Times New Roman" w:eastAsia="Times New Roman" w:hAnsi="Times New Roman" w:cs="Times New Roman"/>
          <w:bCs/>
        </w:rPr>
        <w:t>A</w:t>
      </w:r>
      <w:r w:rsidRPr="005B178B">
        <w:rPr>
          <w:rFonts w:ascii="Times New Roman" w:eastAsia="Times New Roman" w:hAnsi="Times New Roman" w:cs="Times New Roman"/>
        </w:rPr>
        <w:t>ssociation between screen-based behaviors and chronic conditions.</w:t>
      </w:r>
    </w:p>
    <w:tbl>
      <w:tblPr>
        <w:tblW w:w="15309" w:type="dxa"/>
        <w:jc w:val="center"/>
        <w:tblLayout w:type="fixed"/>
        <w:tblLook w:val="0000" w:firstRow="0" w:lastRow="0" w:firstColumn="0" w:lastColumn="0" w:noHBand="0" w:noVBand="0"/>
      </w:tblPr>
      <w:tblGrid>
        <w:gridCol w:w="1418"/>
        <w:gridCol w:w="2268"/>
        <w:gridCol w:w="567"/>
        <w:gridCol w:w="1843"/>
        <w:gridCol w:w="1701"/>
        <w:gridCol w:w="1688"/>
        <w:gridCol w:w="580"/>
        <w:gridCol w:w="1701"/>
        <w:gridCol w:w="1842"/>
        <w:gridCol w:w="1701"/>
      </w:tblGrid>
      <w:tr w:rsidR="004A0FCD" w:rsidRPr="005B178B" w14:paraId="5733F80C" w14:textId="77777777" w:rsidTr="004A0FCD">
        <w:trPr>
          <w:trHeight w:val="255"/>
          <w:jc w:val="center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E2E9D0B" w14:textId="77777777" w:rsidR="004A0FCD" w:rsidRPr="005B178B" w:rsidRDefault="004A0FCD" w:rsidP="00F51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4BA8C2" w14:textId="77777777" w:rsidR="004A0FCD" w:rsidRPr="005B178B" w:rsidRDefault="004A0FCD" w:rsidP="00F51CA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95D466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V-viewing</w:t>
            </w:r>
          </w:p>
        </w:tc>
        <w:tc>
          <w:tcPr>
            <w:tcW w:w="582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02103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ther screens</w:t>
            </w:r>
          </w:p>
        </w:tc>
      </w:tr>
      <w:tr w:rsidR="004A0FCD" w:rsidRPr="005B178B" w14:paraId="26AFE62B" w14:textId="77777777" w:rsidTr="004A0FCD">
        <w:trPr>
          <w:trHeight w:val="255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BFD2CD" w14:textId="77777777" w:rsidR="004A0FCD" w:rsidRPr="005B178B" w:rsidRDefault="004A0FCD" w:rsidP="00F51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onic condit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06F8A2" w14:textId="77777777" w:rsidR="004A0FCD" w:rsidRPr="005B178B" w:rsidRDefault="004A0FCD" w:rsidP="00F51CA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7D49ED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2 h/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89D24D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 to &lt; 3 h/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55BF92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 to &lt; 6 h/d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A31795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≥ 6 h/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CC9D47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2 h/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BA60B8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 to &lt; 3 h/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1D47F6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 to &lt; 6 h/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5E8F6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≥ 6 h/d</w:t>
            </w:r>
          </w:p>
        </w:tc>
      </w:tr>
      <w:tr w:rsidR="004A0FCD" w:rsidRPr="005B178B" w14:paraId="0B17155A" w14:textId="77777777" w:rsidTr="004A0FCD">
        <w:trPr>
          <w:trHeight w:val="255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B63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igh blood pressur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E55253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93FFE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CD6B9B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5 (1.17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A5EA9B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47 (1.36-1.5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E26193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00 (1.80-2.2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6A25C2D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B6F43B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4 (0.40-0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C432A8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6 (0.32-0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D82BDB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0 (0.26-0.34)</w:t>
            </w:r>
          </w:p>
        </w:tc>
      </w:tr>
      <w:tr w:rsidR="004A0FCD" w:rsidRPr="005B178B" w14:paraId="707EB8D5" w14:textId="77777777" w:rsidTr="004A0FCD">
        <w:trPr>
          <w:trHeight w:val="25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D84B" w14:textId="77777777" w:rsidR="004A0FCD" w:rsidRPr="005B178B" w:rsidRDefault="004A0FCD" w:rsidP="00F5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686A5F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C5900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3374B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11 (1.03-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11B3AC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0 (1.11-1.3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726BED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48 (1.31-1.6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474844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03F59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8-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F121C7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9-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A9C887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8-1.18)</w:t>
            </w:r>
          </w:p>
        </w:tc>
      </w:tr>
      <w:tr w:rsidR="004A0FCD" w:rsidRPr="005B178B" w14:paraId="70EE60E5" w14:textId="77777777" w:rsidTr="004A0FCD">
        <w:trPr>
          <w:trHeight w:val="255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C2C2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  <w:p w14:paraId="4E8D5E3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64911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1E0348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70AD4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2 (1.09-1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B491F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55 (1.39-1.7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E50F018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49 (2.16-2.8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217C57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FF9D6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1 (0.35-0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476313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3 (0.28-0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B09FC6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1 (0.24-0.38)</w:t>
            </w:r>
          </w:p>
        </w:tc>
      </w:tr>
      <w:tr w:rsidR="004A0FCD" w:rsidRPr="005B178B" w14:paraId="179B6EE6" w14:textId="77777777" w:rsidTr="004A0FCD">
        <w:trPr>
          <w:trHeight w:val="25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15AD" w14:textId="77777777" w:rsidR="004A0FCD" w:rsidRPr="005B178B" w:rsidRDefault="004A0FCD" w:rsidP="00F5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34314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53BA7F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269970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7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D94EE7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6 (1.12-1.4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7B4DF7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80 (1.54-2.1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0ECBEB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5CD24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8-1.0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FB2A22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7-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8C335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84-1.34)</w:t>
            </w:r>
          </w:p>
        </w:tc>
      </w:tr>
      <w:tr w:rsidR="004A0FCD" w:rsidRPr="005B178B" w14:paraId="1E698606" w14:textId="77777777" w:rsidTr="004A0FCD">
        <w:trPr>
          <w:trHeight w:val="255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278D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 Choleste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CC1653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8160A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656266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3 (1.13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7CAF5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5 (1.15-1.3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B5F2645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45 (1.28-1.6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C4C0F8B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FCFF3F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3 (0.57-0.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D8CCC3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3 (0.48-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340326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0 (0.42-0.58)</w:t>
            </w:r>
          </w:p>
        </w:tc>
      </w:tr>
      <w:tr w:rsidR="004A0FCD" w:rsidRPr="005B178B" w14:paraId="5DE23897" w14:textId="77777777" w:rsidTr="004A0FCD">
        <w:trPr>
          <w:trHeight w:val="25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6284" w14:textId="77777777" w:rsidR="004A0FCD" w:rsidRPr="005B178B" w:rsidRDefault="004A0FCD" w:rsidP="00F5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9B4B57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A6219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64A282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14 (1.04-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BB35A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8-1.1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6066577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15 (1.01-1.3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E6F749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D900D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6-1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027AF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3-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354D4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6-1.20)</w:t>
            </w:r>
          </w:p>
        </w:tc>
      </w:tr>
      <w:tr w:rsidR="004A0FCD" w:rsidRPr="005B178B" w14:paraId="0BCF3514" w14:textId="77777777" w:rsidTr="004A0FCD">
        <w:trPr>
          <w:trHeight w:val="255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E1A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5BAE7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411EC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4611A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3 (1.08-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1F31D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55 (1.35-1.7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2C70115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41 (2.03-2.8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7815A85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7A7CA0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8 (0.48-0.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0BFDF0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2 (0.41-0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19A4AB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0 (0.40-0.63)</w:t>
            </w:r>
          </w:p>
        </w:tc>
      </w:tr>
      <w:tr w:rsidR="004A0FCD" w:rsidRPr="005B178B" w14:paraId="5D9B6286" w14:textId="77777777" w:rsidTr="004A0FCD">
        <w:trPr>
          <w:trHeight w:val="25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E49C" w14:textId="77777777" w:rsidR="004A0FCD" w:rsidRPr="005B178B" w:rsidRDefault="004A0FCD" w:rsidP="00F5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D5EBD3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C4A525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00255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98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A5CE46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32 (1.13-1.5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7E758C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82 (1.51-2.1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146969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0C5B87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95-1.4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200BC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99-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6FD06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46 (1.15-1.86)</w:t>
            </w:r>
          </w:p>
        </w:tc>
      </w:tr>
      <w:tr w:rsidR="004A0FCD" w:rsidRPr="005B178B" w14:paraId="53EA6AAE" w14:textId="77777777" w:rsidTr="004A0FCD">
        <w:trPr>
          <w:trHeight w:val="255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9DCD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oke</w:t>
            </w:r>
          </w:p>
          <w:p w14:paraId="30F58343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B9673F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BAC7C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8F3313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32 (1.05-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A73D90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70 (1.41-2.0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6F1991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61 (2.86-4.5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D8B417B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5BC6A8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8 (0.20-0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E0CCA3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1 (0.19-0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174622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9 (0.12-0.29)</w:t>
            </w:r>
          </w:p>
        </w:tc>
      </w:tr>
      <w:tr w:rsidR="004A0FCD" w:rsidRPr="005B178B" w14:paraId="37EEFEBA" w14:textId="77777777" w:rsidTr="004A0FCD">
        <w:trPr>
          <w:trHeight w:val="25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7771" w14:textId="77777777" w:rsidR="004A0FCD" w:rsidRPr="005B178B" w:rsidRDefault="004A0FCD" w:rsidP="00F5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F208E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4CAAD5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42A590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0.96-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D66CA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41 (1.16-1.7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912958F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55 (2.01-3.2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90081D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80F3DB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54-1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181CF5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63-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1BBB57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49-1.18)</w:t>
            </w:r>
          </w:p>
        </w:tc>
      </w:tr>
      <w:tr w:rsidR="004A0FCD" w:rsidRPr="005B178B" w14:paraId="6A2B9786" w14:textId="77777777" w:rsidTr="004A0FCD">
        <w:trPr>
          <w:trHeight w:val="255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04CD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thma/</w:t>
            </w:r>
          </w:p>
          <w:p w14:paraId="6358278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ronch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F0637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23CF3F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D2A4FD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4-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10568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7-1.0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DD5347D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41 (1.12-1.7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74B945F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87EF1C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44 (1.23-1.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ECBC8B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44 (1.23-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0A034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64 (1.35-2.00)</w:t>
            </w:r>
          </w:p>
        </w:tc>
      </w:tr>
      <w:tr w:rsidR="004A0FCD" w:rsidRPr="005B178B" w14:paraId="653F5370" w14:textId="77777777" w:rsidTr="004A0FCD">
        <w:trPr>
          <w:trHeight w:val="25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D163" w14:textId="77777777" w:rsidR="004A0FCD" w:rsidRPr="005B178B" w:rsidRDefault="004A0FCD" w:rsidP="00F5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4D976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B665D2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6CF87D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5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85AD06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9-1.0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B4BA24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47 (1.16-1.8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F9E967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FEAD65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31 (1.11-1.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4EB995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30 (1.10-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2645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48 (1.21-1.81)</w:t>
            </w:r>
          </w:p>
        </w:tc>
      </w:tr>
      <w:tr w:rsidR="004A0FCD" w:rsidRPr="005B178B" w14:paraId="013E6DC0" w14:textId="77777777" w:rsidTr="004A0FCD">
        <w:trPr>
          <w:trHeight w:val="255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CBA0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rthritis/</w:t>
            </w:r>
          </w:p>
          <w:p w14:paraId="07408E1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heumat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9807CF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7068E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75B53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30 (1.16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B6FC5D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39 (1.24-1.5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8FC6AC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75 (1.49-2.0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698485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1B8CA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5 (0.39-0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F040E8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0 (0.33-0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F6D460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9 (0.24-0.36)</w:t>
            </w:r>
          </w:p>
        </w:tc>
      </w:tr>
      <w:tr w:rsidR="004A0FCD" w:rsidRPr="005B178B" w14:paraId="689C49D7" w14:textId="77777777" w:rsidTr="004A0FCD">
        <w:trPr>
          <w:trHeight w:val="25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106D" w14:textId="77777777" w:rsidR="004A0FCD" w:rsidRPr="005B178B" w:rsidRDefault="004A0FCD" w:rsidP="00F5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540FD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F0CC8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E22E1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15 (1.02-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0E9E78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6-1.2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EE215F8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96-1.3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271A3A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A058B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73-1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77776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5-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2BEFD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0 (0.64-1.00)</w:t>
            </w:r>
          </w:p>
        </w:tc>
      </w:tr>
      <w:tr w:rsidR="004A0FCD" w:rsidRPr="005B178B" w14:paraId="301E6574" w14:textId="77777777" w:rsidTr="004A0FCD">
        <w:trPr>
          <w:trHeight w:val="255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B54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onic back p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3CBF36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80409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3B2072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99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58A0B7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12 (1.03-1.2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D1A4426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4 (1.10-1.3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3B56470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DACF45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4 (0.58-0.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4E2E7B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6 (0.50-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5A092B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8 (0.42-0.54)</w:t>
            </w:r>
          </w:p>
        </w:tc>
      </w:tr>
      <w:tr w:rsidR="004A0FCD" w:rsidRPr="005B178B" w14:paraId="26B9B1B7" w14:textId="77777777" w:rsidTr="004A0FCD">
        <w:trPr>
          <w:trHeight w:val="25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DAC6" w14:textId="77777777" w:rsidR="004A0FCD" w:rsidRPr="005B178B" w:rsidRDefault="004A0FCD" w:rsidP="00F5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A3AA4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C8698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84D33C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2-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A86CF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1-1.0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468A368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9-1.1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D51B3A8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661CE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9 (0.80-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70BBB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3 (0.74-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DD37FD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5 (0.66-0.86)</w:t>
            </w:r>
          </w:p>
        </w:tc>
      </w:tr>
      <w:tr w:rsidR="004A0FCD" w:rsidRPr="005B178B" w14:paraId="4CDCA3A2" w14:textId="77777777" w:rsidTr="004A0FCD">
        <w:trPr>
          <w:trHeight w:val="255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73ED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lmonar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E318A5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357212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65E765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81-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AD2C6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93-1.5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D24E1E7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52 (1.85-3.4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AFB2AF0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AB3918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58-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BA0398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70-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28A8B2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7-1.26)</w:t>
            </w:r>
          </w:p>
        </w:tc>
      </w:tr>
      <w:tr w:rsidR="004A0FCD" w:rsidRPr="005B178B" w14:paraId="78CB0276" w14:textId="77777777" w:rsidTr="004A0FCD">
        <w:trPr>
          <w:trHeight w:val="25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5811" w14:textId="77777777" w:rsidR="004A0FCD" w:rsidRPr="005B178B" w:rsidRDefault="004A0FCD" w:rsidP="00F5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055253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34254D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87CB13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77-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86520C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84-1.3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B066E66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13 (1.55-2.9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0C6294D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2B5E8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84-1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D6BFB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50 (1.07-2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863C7B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0.93-2.16</w:t>
            </w: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A0FCD" w:rsidRPr="005B178B" w14:paraId="59CFA6C9" w14:textId="77777777" w:rsidTr="004A0FCD">
        <w:trPr>
          <w:trHeight w:val="255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6985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ncer</w:t>
            </w:r>
          </w:p>
          <w:p w14:paraId="391EE883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CAB138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FDA410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8BB0E3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3-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DBB5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43 (1.19-1.7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3D918B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70 (1.32-2.2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A9677C8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7DEFD2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8 (0.46-0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664606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7 (0.43-0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991BE3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0 (0.21-0.43)</w:t>
            </w:r>
          </w:p>
        </w:tc>
      </w:tr>
      <w:tr w:rsidR="004A0FCD" w:rsidRPr="005B178B" w14:paraId="6E76672B" w14:textId="77777777" w:rsidTr="004A0FCD">
        <w:trPr>
          <w:trHeight w:val="25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4643" w14:textId="77777777" w:rsidR="004A0FCD" w:rsidRPr="005B178B" w:rsidRDefault="004A0FCD" w:rsidP="00F5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1A38A2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FB4C7C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B1FC46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9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27F15C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1-1.3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B63076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88-1.5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120B27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6C7A12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76-1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93C666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0.90-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2F2A4C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54-1.15)</w:t>
            </w:r>
          </w:p>
        </w:tc>
      </w:tr>
      <w:tr w:rsidR="004A0FCD" w:rsidRPr="005B178B" w14:paraId="095B4622" w14:textId="77777777" w:rsidTr="004A0FCD">
        <w:trPr>
          <w:trHeight w:val="255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DA5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A580B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48CEE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35E0CF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0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E5930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0.92-1.5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EB0672B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59 (1.14-2.2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072C99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AB9D90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2 (0.43-0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C867A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2 (0.52-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3CDF9D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65-1.41)</w:t>
            </w:r>
          </w:p>
        </w:tc>
      </w:tr>
      <w:tr w:rsidR="004A0FCD" w:rsidRPr="005B178B" w14:paraId="1A0467B8" w14:textId="77777777" w:rsidTr="004A0FCD">
        <w:trPr>
          <w:trHeight w:val="25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2D65" w14:textId="77777777" w:rsidR="004A0FCD" w:rsidRPr="005B178B" w:rsidRDefault="004A0FCD" w:rsidP="00F5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40212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44CE7B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B1FB15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76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FA2986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83-1.3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B17CBCD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0.93-1.8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AF2544F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99368F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73-1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CF004F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0.95-1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4BDA5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97 (1.31-2.96)</w:t>
            </w:r>
          </w:p>
        </w:tc>
      </w:tr>
      <w:tr w:rsidR="004A0FCD" w:rsidRPr="005B178B" w14:paraId="53ACA291" w14:textId="77777777" w:rsidTr="004A0FCD">
        <w:trPr>
          <w:trHeight w:val="255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0BBA16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besity</w:t>
            </w:r>
          </w:p>
          <w:p w14:paraId="7AEEB95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48B577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de OR (95%CI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666A14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003E8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10 (1.02-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6CBDC1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7 (1.17-1.3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1B86BC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53 (1.36-1.7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B0C9DBF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C6F0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5-1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0CDDD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94-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A7BA8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6-1.07)</w:t>
            </w:r>
          </w:p>
        </w:tc>
      </w:tr>
      <w:tr w:rsidR="004A0FCD" w:rsidRPr="005B178B" w14:paraId="6D2813EF" w14:textId="77777777" w:rsidTr="004A0FCD">
        <w:trPr>
          <w:trHeight w:val="255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E56B5F" w14:textId="77777777" w:rsidR="004A0FCD" w:rsidRPr="005B178B" w:rsidRDefault="004A0FCD" w:rsidP="00F51C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54D50F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 (95%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7E671A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465BA9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1.00-1.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374F1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24 (1.14-1.35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E2FAF5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46 (1.30-1.6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C2404E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29A5C2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1-1.1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C8F0E0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16 (1.04-1.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CD7C58" w14:textId="77777777" w:rsidR="004A0FCD" w:rsidRPr="005B178B" w:rsidRDefault="004A0FCD" w:rsidP="00F51C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7-1.23)</w:t>
            </w:r>
          </w:p>
        </w:tc>
      </w:tr>
    </w:tbl>
    <w:p w14:paraId="313133FD" w14:textId="0D0FC043" w:rsidR="004A0FCD" w:rsidRPr="005B178B" w:rsidRDefault="004A0FCD" w:rsidP="004A0FCD">
      <w:pPr>
        <w:jc w:val="both"/>
        <w:rPr>
          <w:rFonts w:ascii="Times New Roman" w:eastAsia="Times New Roman" w:hAnsi="Times New Roman" w:cs="Times New Roman"/>
        </w:rPr>
      </w:pPr>
      <w:r w:rsidRPr="005B17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. </w:t>
      </w:r>
      <w:r w:rsidR="005B178B">
        <w:rPr>
          <w:rFonts w:ascii="Times New Roman" w:eastAsia="Times New Roman" w:hAnsi="Times New Roman" w:cs="Times New Roman"/>
          <w:color w:val="000000"/>
          <w:sz w:val="20"/>
          <w:szCs w:val="20"/>
        </w:rPr>
        <w:t>L</w:t>
      </w:r>
      <w:r w:rsidR="005B178B" w:rsidRPr="005B17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gistic regression analyses </w:t>
      </w:r>
      <w:r w:rsidRPr="005B17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djusted by sex, age group, </w:t>
      </w:r>
      <w:r w:rsidRPr="005B178B">
        <w:rPr>
          <w:rFonts w:ascii="Times New Roman" w:eastAsia="Times New Roman" w:hAnsi="Times New Roman" w:cs="Times New Roman"/>
          <w:sz w:val="20"/>
          <w:szCs w:val="20"/>
        </w:rPr>
        <w:t>ethnicity</w:t>
      </w:r>
      <w:r w:rsidRPr="005B17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Pr="005B178B">
        <w:rPr>
          <w:rFonts w:ascii="Times New Roman" w:eastAsia="Times New Roman" w:hAnsi="Times New Roman" w:cs="Times New Roman"/>
          <w:sz w:val="20"/>
          <w:szCs w:val="20"/>
        </w:rPr>
        <w:t>schooling</w:t>
      </w:r>
      <w:r w:rsidRPr="005B178B">
        <w:rPr>
          <w:rFonts w:ascii="Times New Roman" w:eastAsia="Times New Roman" w:hAnsi="Times New Roman" w:cs="Times New Roman"/>
          <w:color w:val="000000"/>
          <w:sz w:val="20"/>
          <w:szCs w:val="20"/>
        </w:rPr>
        <w:t>, alcohol consumption, current tobacco smoking, soft drink consumption, fruit consumption, and leisure physical activity. TV: television. h/d: hours per day. ref: reference category. OR: odds ratio. 95%CI: 95% confidence interval.</w:t>
      </w:r>
      <w:r w:rsidR="00A15A6E" w:rsidRPr="005B178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values with a significance level &lt; 0.05 are highlighted in bold.</w:t>
      </w:r>
    </w:p>
    <w:sectPr w:rsidR="004A0FCD" w:rsidRPr="005B178B" w:rsidSect="004A0FCD">
      <w:pgSz w:w="16840" w:h="11900" w:orient="landscape"/>
      <w:pgMar w:top="720" w:right="720" w:bottom="720" w:left="72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2NTIxtTA1Nzc1NTRS0lEKTi0uzszPAykwrAUA4dhZ7iwAAAA="/>
  </w:docVars>
  <w:rsids>
    <w:rsidRoot w:val="004A0FCD"/>
    <w:rsid w:val="004A0FCD"/>
    <w:rsid w:val="004E7A26"/>
    <w:rsid w:val="005B178B"/>
    <w:rsid w:val="0075166E"/>
    <w:rsid w:val="00A15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112C6"/>
  <w15:chartTrackingRefBased/>
  <w15:docId w15:val="{AB9837AD-C6AA-4D59-9ADC-DA80E2FDE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A0FCD"/>
    <w:pPr>
      <w:spacing w:after="0" w:line="240" w:lineRule="auto"/>
    </w:pPr>
    <w:rPr>
      <w:rFonts w:ascii="Calibri" w:eastAsia="Calibri" w:hAnsi="Calibri" w:cs="Calibri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0</Words>
  <Characters>3297</Characters>
  <Application>Microsoft Office Word</Application>
  <DocSecurity>0</DocSecurity>
  <Lines>27</Lines>
  <Paragraphs>7</Paragraphs>
  <ScaleCrop>false</ScaleCrop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Barboza</dc:creator>
  <cp:keywords/>
  <dc:description/>
  <cp:lastModifiedBy> </cp:lastModifiedBy>
  <cp:revision>5</cp:revision>
  <dcterms:created xsi:type="dcterms:W3CDTF">2022-03-08T14:27:00Z</dcterms:created>
  <dcterms:modified xsi:type="dcterms:W3CDTF">2022-08-30T19:52:00Z</dcterms:modified>
</cp:coreProperties>
</file>